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r>
        <w:rPr>
          <w:rFonts w:hint="default" w:ascii="Times New Roman Bold" w:hAnsi="Times New Roman Bold" w:eastAsia="宋体" w:cs="Times New Roman Bold"/>
          <w:b/>
          <w:bCs/>
          <w:sz w:val="28"/>
          <w:szCs w:val="28"/>
        </w:rPr>
        <w:t>Supplementary File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 1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 xml:space="preserve">: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search strategy</w:t>
      </w:r>
    </w:p>
    <w:tbl>
      <w:tblPr>
        <w:tblStyle w:val="15"/>
        <w:tblW w:w="91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7343"/>
      </w:tblGrid>
      <w:tr>
        <w:trPr>
          <w:trHeight w:val="375" w:hRule="atLeast"/>
        </w:trPr>
        <w:tc>
          <w:tcPr>
            <w:tcW w:w="1856" w:type="dxa"/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7343" w:type="dxa"/>
            <w:shd w:val="clear" w:color="auto" w:fill="auto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14:ligatures w14:val="none"/>
              </w:rPr>
              <w:t>Retrieval strategy</w:t>
            </w:r>
          </w:p>
        </w:tc>
      </w:tr>
      <w:tr>
        <w:trPr>
          <w:trHeight w:val="2675" w:hRule="atLeast"/>
        </w:trPr>
        <w:tc>
          <w:tcPr>
            <w:tcW w:w="1856" w:type="dxa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  <w:t>Cochrane</w:t>
            </w:r>
          </w:p>
        </w:tc>
        <w:tc>
          <w:tcPr>
            <w:tcW w:w="7343" w:type="dxa"/>
            <w:shd w:val="clear" w:color="auto" w:fill="auto"/>
          </w:tcPr>
          <w:p>
            <w:pPr>
              <w:spacing w:after="0" w:line="288" w:lineRule="auto"/>
              <w:jc w:val="both"/>
              <w:rPr>
                <w:rFonts w:hint="default" w:ascii="Times New Roman Regular" w:hAnsi="Times New Roman Regular" w:cs="Times New Roman Regular"/>
                <w:kern w:val="0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2"/>
              </w:rPr>
              <w:t>((MeSH descriptor: [Anterior Cruciate Ligament Reconstruction] explode all trees OR "anterior cruciate ligament reconstruction":ti,ab,kw OR "ACL reconstruction":ti,ab,kw OR ACLR:ti,ab,kw OR "ACL-R":ti,ab,kw OR "ACL surgery":ti,ab,kw) AND (MeSH descriptor: [Resistance Training] explode all trees OR "strength training":ti,ab,kw OR "resistance training":ti,ab,kw OR "strength exercise*":ti,ab,kw OR "eccentric training":ti,ab,kw OR "concentric training":ti,ab,kw OR "isometric training":ti,ab,kw OR "neuromuscular training":ti,ab,kw OR "quadriceps strengthening":ti,ab,kw) AND (MeSH descriptor: [Muscle Strength] explode all trees OR strength*:ti,ab,kw OR "muscle strength":ti,ab,kw OR power:ti,ab,kw OR performance:ti,ab,kw OR function*:ti,ab,kw OR "hop test*":ti,ab,kw OR "single-leg hop":ti,ab,kw OR jump*:ti,ab,kw OR "jumping performance":ti,ab,kw))</w:t>
            </w:r>
          </w:p>
        </w:tc>
      </w:tr>
      <w:tr>
        <w:trPr>
          <w:trHeight w:val="3052" w:hRule="atLeast"/>
        </w:trPr>
        <w:tc>
          <w:tcPr>
            <w:tcW w:w="1856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  <w:t>Embase</w:t>
            </w:r>
          </w:p>
        </w:tc>
        <w:tc>
          <w:tcPr>
            <w:tcW w:w="7343" w:type="dxa"/>
            <w:shd w:val="clear" w:color="auto" w:fill="auto"/>
          </w:tcPr>
          <w:p>
            <w:pPr>
              <w:widowControl/>
              <w:spacing w:after="0" w:line="288" w:lineRule="auto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14:ligatures w14:val="none"/>
              </w:rPr>
              <w:t>(('anterior cruciate ligament reconstruction'/exp OR 'anterior cruciate ligament reconstruction':ti,ab,kw OR 'ACL reconstruction':ti,ab,kw OR ACLR:ti,ab,kw OR 'ACL-R':ti,ab,kw OR 'ACL surgery':ti,ab,kw) AND ('resistance training'/exp OR 'strength training':ti,ab,kw OR 'resistance training':ti,ab,kw OR 'strength exercise*':ti,ab,kw OR 'eccentric training':ti,ab,kw OR 'concentric training':ti,ab,kw OR 'isometric training':ti,ab,kw OR 'neuromuscular training':ti,ab,kw OR 'quadriceps strengthening':ti,ab,kw) AND ('muscle strength'/exp OR strength*:ti,ab,kw OR 'muscle strength':ti,ab,kw OR power:ti,ab,kw OR performance:ti,ab,kw OR function*:ti,ab,kw OR 'hop test*':ti,ab,kw OR 'single-leg hop':ti,ab,kw OR jump*:ti,ab,kw OR 'jumping performance':ti,ab,kw))</w:t>
            </w:r>
          </w:p>
        </w:tc>
      </w:tr>
      <w:tr>
        <w:trPr>
          <w:trHeight w:val="2753" w:hRule="atLeast"/>
        </w:trPr>
        <w:tc>
          <w:tcPr>
            <w:tcW w:w="1856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  <w:t>Web of Science</w:t>
            </w:r>
          </w:p>
        </w:tc>
        <w:tc>
          <w:tcPr>
            <w:tcW w:w="7343" w:type="dxa"/>
            <w:shd w:val="clear" w:color="auto" w:fill="auto"/>
          </w:tcPr>
          <w:p>
            <w:pPr>
              <w:spacing w:after="0" w:line="288" w:lineRule="auto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14:ligatures w14:val="none"/>
              </w:rPr>
              <w:t>TS=(("anterior cruciate ligament reconstruction" OR "ACL reconstruction" OR ACLR OR "ACL-R" OR "ACL surgery") AND ("strength* training" OR "resistance training" OR "strength* exercise*" OR "eccentric training" OR "concentric training" OR "isometric training*" OR "neuromuscular training" OR "quadriceps strengthening") AND (strength* OR "muscle strength" OR power OR performance OR function* OR "hop test*" OR "single-leg hop" OR jump* OR "jumping performance"))</w:t>
            </w:r>
          </w:p>
        </w:tc>
      </w:tr>
      <w:tr>
        <w:trPr>
          <w:trHeight w:val="3865" w:hRule="atLeast"/>
        </w:trPr>
        <w:tc>
          <w:tcPr>
            <w:tcW w:w="1856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  <w:t>PubMed</w:t>
            </w:r>
          </w:p>
        </w:tc>
        <w:tc>
          <w:tcPr>
            <w:tcW w:w="7343" w:type="dxa"/>
            <w:shd w:val="clear" w:color="auto" w:fill="auto"/>
          </w:tcPr>
          <w:p>
            <w:pPr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(("Anterior Cruciate Ligament Reconstruction"[Mesh] OR "anterior cruciate ligament reconstruction"[tiab] OR "ACL reconstruction"[tiab] OR ACLR[tiab] OR "ACL-R"[tiab] OR "ACL surgery"[tiab]) AND ("Resistance Training"[Mesh] OR "strength training"[tiab] OR "resistance training"[tiab] OR "strength exercise*"[tiab] OR "eccentric training"[tiab] OR "concentric training"[tiab] OR "isometric training"[tiab] OR "neuromuscular training"[tiab] OR "quadriceps strengthening"[tiab]) AND ("Muscle Strength"[Mesh] OR strength*[tiab] OR "muscle strength"[tiab] OR power[tiab] OR performance[tiab] OR function*[tiab] OR "hop test*"[tiab] OR "single-leg hop"[tiab] OR jump*[tiab] OR "jumping performance"[tiab]))</w:t>
            </w:r>
          </w:p>
        </w:tc>
      </w:tr>
      <w:tr>
        <w:trPr>
          <w:trHeight w:val="2400" w:hRule="atLeast"/>
        </w:trPr>
        <w:tc>
          <w:tcPr>
            <w:tcW w:w="1856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Cs w:val="22"/>
                <w14:ligatures w14:val="none"/>
              </w:rPr>
              <w:t>SPORTDiscus (via EBSCOhost)</w:t>
            </w:r>
            <w:bookmarkStart w:id="0" w:name="_GoBack"/>
            <w:bookmarkEnd w:id="0"/>
          </w:p>
        </w:tc>
        <w:tc>
          <w:tcPr>
            <w:tcW w:w="7343" w:type="dxa"/>
            <w:shd w:val="clear" w:color="auto" w:fill="auto"/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14:ligatures w14:val="none"/>
              </w:rPr>
              <w:t>((MH "Anterior Cruciate Ligament Reconstruction" OR TX "anterior cruciate ligament reconstruction" OR TX "ACL reconstruction" OR TX ACLR OR TX "ACL-R" OR TX "ACL surgery") AND (MH "Resistance Training" OR TX "strength training" OR TX "resistance training" OR TX "strength exercise*" OR TX "eccentric training" OR TX "concentric training" OR TX "isometric training" OR TX "neuromuscular training" OR TX "quadriceps strengthening") AND (MH "Muscle Strength" OR TX strength* OR TX "muscle strength" OR TX power OR TX performance OR TX function* OR TX "hop test*" OR TX "single-leg hop" OR TX jump* OR TX "jumping performance"))</w:t>
            </w:r>
          </w:p>
        </w:tc>
      </w:tr>
    </w:tbl>
    <w:p>
      <w:pPr>
        <w:tabs>
          <w:tab w:val="left" w:pos="680"/>
        </w:tabs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01D"/>
    <w:rsid w:val="000030DA"/>
    <w:rsid w:val="00091116"/>
    <w:rsid w:val="000E7159"/>
    <w:rsid w:val="00151AA8"/>
    <w:rsid w:val="001A2CCE"/>
    <w:rsid w:val="00244999"/>
    <w:rsid w:val="00274025"/>
    <w:rsid w:val="002E17D6"/>
    <w:rsid w:val="00327A58"/>
    <w:rsid w:val="0036685C"/>
    <w:rsid w:val="003A2101"/>
    <w:rsid w:val="003B2365"/>
    <w:rsid w:val="004411A7"/>
    <w:rsid w:val="005664BF"/>
    <w:rsid w:val="005F3083"/>
    <w:rsid w:val="007B6FEE"/>
    <w:rsid w:val="007C7C72"/>
    <w:rsid w:val="007D07F2"/>
    <w:rsid w:val="008C3128"/>
    <w:rsid w:val="008E701D"/>
    <w:rsid w:val="008F0D45"/>
    <w:rsid w:val="00987682"/>
    <w:rsid w:val="009F3F87"/>
    <w:rsid w:val="00A7456B"/>
    <w:rsid w:val="00A75429"/>
    <w:rsid w:val="00AF0225"/>
    <w:rsid w:val="00B15E4C"/>
    <w:rsid w:val="00B23D7A"/>
    <w:rsid w:val="00B804AD"/>
    <w:rsid w:val="00BC2986"/>
    <w:rsid w:val="00C455E2"/>
    <w:rsid w:val="00C52119"/>
    <w:rsid w:val="00C836AD"/>
    <w:rsid w:val="00CA1EAA"/>
    <w:rsid w:val="00CA2090"/>
    <w:rsid w:val="00D7037B"/>
    <w:rsid w:val="00DD277C"/>
    <w:rsid w:val="00E36A83"/>
    <w:rsid w:val="00E70CBD"/>
    <w:rsid w:val="00E956AA"/>
    <w:rsid w:val="00EB1934"/>
    <w:rsid w:val="00F429F5"/>
    <w:rsid w:val="00F86DD9"/>
    <w:rsid w:val="00F95350"/>
    <w:rsid w:val="4F7E3CBE"/>
    <w:rsid w:val="63A51E34"/>
    <w:rsid w:val="6BD6DBF7"/>
    <w:rsid w:val="747F57A1"/>
    <w:rsid w:val="7553661C"/>
    <w:rsid w:val="77BF5C1D"/>
    <w:rsid w:val="7F393479"/>
    <w:rsid w:val="ABBE2414"/>
    <w:rsid w:val="DDE53CC8"/>
    <w:rsid w:val="DFE7878F"/>
    <w:rsid w:val="FBFEAA40"/>
    <w:rsid w:val="FFFD8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font31"/>
    <w:basedOn w:val="16"/>
    <w:qFormat/>
    <w:uiPriority w:val="0"/>
    <w:rPr>
      <w:rFonts w:hint="default" w:ascii="Times New Roman Bold" w:hAnsi="Times New Roman Bold" w:cs="Times New Roman Bold"/>
      <w:b/>
      <w:bCs/>
      <w:color w:val="C00000"/>
      <w:sz w:val="20"/>
      <w:szCs w:val="20"/>
      <w:u w:val="none"/>
    </w:rPr>
  </w:style>
  <w:style w:type="character" w:customStyle="1" w:styleId="36">
    <w:name w:val="font41"/>
    <w:basedOn w:val="16"/>
    <w:qFormat/>
    <w:uiPriority w:val="0"/>
    <w:rPr>
      <w:rFonts w:hint="default" w:ascii="Times New Roman Regular" w:hAnsi="Times New Roman Regular" w:cs="Times New Roman Regular"/>
      <w:color w:val="000000"/>
      <w:sz w:val="20"/>
      <w:szCs w:val="20"/>
      <w:u w:val="none"/>
    </w:rPr>
  </w:style>
  <w:style w:type="character" w:customStyle="1" w:styleId="37">
    <w:name w:val="font51"/>
    <w:basedOn w:val="16"/>
    <w:qFormat/>
    <w:uiPriority w:val="0"/>
    <w:rPr>
      <w:rFonts w:hint="default" w:ascii="Times New Roman Bold" w:hAnsi="Times New Roman Bold" w:cs="Times New Roman Bold"/>
      <w:b/>
      <w:bCs/>
      <w:color w:val="000000"/>
      <w:sz w:val="20"/>
      <w:szCs w:val="20"/>
      <w:u w:val="none"/>
    </w:rPr>
  </w:style>
  <w:style w:type="character" w:customStyle="1" w:styleId="38">
    <w:name w:val="font61"/>
    <w:basedOn w:val="16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39">
    <w:name w:val="页眉 字符"/>
    <w:basedOn w:val="16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40">
    <w:name w:val="页脚 字符"/>
    <w:basedOn w:val="16"/>
    <w:link w:val="11"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0</Words>
  <Characters>2340</Characters>
  <Lines>19</Lines>
  <Paragraphs>5</Paragraphs>
  <TotalTime>143</TotalTime>
  <ScaleCrop>false</ScaleCrop>
  <LinksUpToDate>false</LinksUpToDate>
  <CharactersWithSpaces>2745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05:35:00Z</dcterms:created>
  <dc:creator>Chen Shiwei</dc:creator>
  <cp:lastModifiedBy>陈世伟</cp:lastModifiedBy>
  <dcterms:modified xsi:type="dcterms:W3CDTF">2026-06-06T22:13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D50DC8D64AD4FF1A5DD86653C16E0F3_13</vt:lpwstr>
  </property>
  <property fmtid="{D5CDD505-2E9C-101B-9397-08002B2CF9AE}" pid="4" name="KSOTemplateDocerSaveRecord">
    <vt:lpwstr>eyJoZGlkIjoiOGFmMjZlODc1OWY1OGQ4NmZjNzQwMmQ0ZmRmZTU0YTEiLCJ1c2VySWQiOiIxNzk4NjA1ODA4In0=</vt:lpwstr>
  </property>
</Properties>
</file>